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1559B" w14:textId="77777777" w:rsidR="0078220F" w:rsidRPr="006E49CA" w:rsidRDefault="0078220F" w:rsidP="0078220F">
      <w:pPr>
        <w:pStyle w:val="Caption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a_Anexos \* ARABIC </w:instrText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6E49CA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. Results of the multi-level logistic regression including dental servi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1"/>
        <w:gridCol w:w="1833"/>
        <w:gridCol w:w="1833"/>
        <w:gridCol w:w="1833"/>
      </w:tblGrid>
      <w:tr w:rsidR="0078220F" w:rsidRPr="006E49CA" w14:paraId="20ECA80A" w14:textId="77777777" w:rsidTr="006377A9">
        <w:trPr>
          <w:trHeight w:val="20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28EDEE1B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ariab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D450A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odel 1 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2633F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odel 2 †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A5424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odel 3 †††</w:t>
            </w:r>
          </w:p>
        </w:tc>
      </w:tr>
      <w:tr w:rsidR="0078220F" w:rsidRPr="006E49CA" w14:paraId="24504349" w14:textId="77777777" w:rsidTr="006377A9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1F73FFB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5E4A6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djusted OR [CI 95%]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5A84C0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djusted OR [CI 95%]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A3A07A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djusted OR [CI 95%]</w:t>
            </w:r>
          </w:p>
        </w:tc>
      </w:tr>
      <w:tr w:rsidR="0078220F" w:rsidRPr="006E49CA" w14:paraId="0B1B3C90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320EA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onstan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67F86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34 [0.023-0.05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B2417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80 [0.078-0.413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856FB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81 [0.081-0.405]***</w:t>
            </w:r>
          </w:p>
        </w:tc>
      </w:tr>
      <w:tr w:rsidR="0078220F" w:rsidRPr="006E49CA" w14:paraId="245B639E" w14:textId="77777777" w:rsidTr="006377A9">
        <w:trPr>
          <w:trHeight w:val="20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14:paraId="2EEF109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evel 1: Households (n = 87,057)</w:t>
            </w:r>
          </w:p>
        </w:tc>
      </w:tr>
      <w:tr w:rsidR="0078220F" w:rsidRPr="006E49CA" w14:paraId="14B5D055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1096F2D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ge of head of household ( &lt; 45 yea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FAF5D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B58FB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58620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47C253A4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06176F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5–59 year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BDCCE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47 [1.133-1.602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6A69A7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50 [1.135-1.605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63D3D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50 [1.135-1.606]***</w:t>
            </w:r>
          </w:p>
        </w:tc>
      </w:tr>
      <w:tr w:rsidR="0078220F" w:rsidRPr="006E49CA" w14:paraId="16DD8B8A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0F9C70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≥ 60 year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F130B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15 [1.237-1.854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E65630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21 [1.243-1.862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853F6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19 [1.240-1.860]***</w:t>
            </w:r>
          </w:p>
        </w:tc>
      </w:tr>
      <w:tr w:rsidR="0078220F" w:rsidRPr="006E49CA" w14:paraId="6790CBCA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3EE70D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ex of head househol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32C73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11A5F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18701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285A2941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E6EF75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Women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7D24A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248 [1.094-1.425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F33F7A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247 [1.093-1.424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D7295A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248 [1.093-1.425]**</w:t>
            </w:r>
          </w:p>
        </w:tc>
      </w:tr>
      <w:tr w:rsidR="0078220F" w:rsidRPr="006E49CA" w14:paraId="3B43E9BE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ED6800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ccupation of household head (ref. category workin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BB831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A1FBC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45C28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43F62E70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6AE2CF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earching for job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8BEF4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94 [1.16-2.191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68171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81 [1.150-2.172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4BB1F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583 [1.151-2.175]**</w:t>
            </w:r>
          </w:p>
        </w:tc>
      </w:tr>
      <w:tr w:rsidR="0078220F" w:rsidRPr="006E49CA" w14:paraId="258021FF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66047E4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Incapacity to wor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B2E16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.968 [2.33-3.780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7EE62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.953 [2.318-3.761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4FE13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.012 [2.363-3.839]***</w:t>
            </w:r>
          </w:p>
        </w:tc>
      </w:tr>
      <w:tr w:rsidR="0078220F" w:rsidRPr="006E49CA" w14:paraId="392B6521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A508C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ther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4DBB2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99 [1.194-1.638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11248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92 [1.189-1.631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B4123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400 [1.195-1.640]***</w:t>
            </w:r>
          </w:p>
        </w:tc>
      </w:tr>
      <w:tr w:rsidR="0078220F" w:rsidRPr="006E49CA" w14:paraId="10C34A34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D36FB7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Education level of head of the househol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71995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13B07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65784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645B60FE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0278A5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Secondary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DB1DE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03 [0.536-0.924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17A14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00 [0.532-0.918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920F2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10 [0.540-0.934]*</w:t>
            </w:r>
          </w:p>
        </w:tc>
      </w:tr>
      <w:tr w:rsidR="0078220F" w:rsidRPr="006E49CA" w14:paraId="4637FC9B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A4E1B8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rimary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740377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25 [0.738-1.158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B5F23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14 [0.730-1.144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19860A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19 [0.733-1.152]</w:t>
            </w:r>
          </w:p>
        </w:tc>
      </w:tr>
      <w:tr w:rsidR="0078220F" w:rsidRPr="006E49CA" w14:paraId="5009D6BD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E2B16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High schoo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BBC5BB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9 [0.485-0.868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9D7B8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4 [0.481-0.860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9A1AFB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9 [0.485-0.869]**</w:t>
            </w:r>
          </w:p>
        </w:tc>
      </w:tr>
      <w:tr w:rsidR="0078220F" w:rsidRPr="006E49CA" w14:paraId="24455264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7FFC69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Higher education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03034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85 [0.586-1.050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A1073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78 [0.581-1.040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9FB08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89 [0.589-1.057]</w:t>
            </w:r>
          </w:p>
        </w:tc>
      </w:tr>
      <w:tr w:rsidR="0078220F" w:rsidRPr="006E49CA" w14:paraId="6183BACC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768426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Health insurance of head of household (contributory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B853A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6E5A8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93C89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532057DE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A211CF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pecia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91E2A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02 [0.636-1.281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B1F4B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05 [0.637-1.285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050F1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897 [0.631-1.273]</w:t>
            </w:r>
          </w:p>
        </w:tc>
      </w:tr>
      <w:tr w:rsidR="0078220F" w:rsidRPr="006E49CA" w14:paraId="06374651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D7C52E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o health insuranc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B42DE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38 [1.022-1.751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51FFF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47 [1.029-1.764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D562A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349 [1.031-1.767]*</w:t>
            </w:r>
          </w:p>
        </w:tc>
      </w:tr>
      <w:tr w:rsidR="0078220F" w:rsidRPr="006E49CA" w14:paraId="24A5B8E1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913F23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ubsidis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2FCD8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874 [0.741-1.031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ED57AB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882 [0.748-1.040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48EC80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877 [0.743-1.035]</w:t>
            </w:r>
          </w:p>
        </w:tc>
      </w:tr>
      <w:tr w:rsidR="0078220F" w:rsidRPr="006E49CA" w14:paraId="4C06A103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B2431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Income quintil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C3A6E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E71A4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E7E34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25C3BB65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5BCCDA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II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CE9C17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79 [0.645-0.942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46F07B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76 [0.642-0.937]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84552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77 [0.643-0.939]**</w:t>
            </w:r>
          </w:p>
        </w:tc>
      </w:tr>
      <w:tr w:rsidR="0078220F" w:rsidRPr="006E49CA" w14:paraId="500B646D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F8DFB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III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AA668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66 [0.543-0.818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2B87EF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63 [0.540-0.814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0A953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59 [0.537-0.810]***</w:t>
            </w:r>
          </w:p>
        </w:tc>
      </w:tr>
      <w:tr w:rsidR="0078220F" w:rsidRPr="006E49CA" w14:paraId="3EB1E2F8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1896B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I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59F020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9 [0.522-0.808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5DBDB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8 [0.521-0.806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43D0E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5 [0.519-0.803]***</w:t>
            </w:r>
          </w:p>
        </w:tc>
      </w:tr>
      <w:tr w:rsidR="0078220F" w:rsidRPr="006E49CA" w14:paraId="5199488B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5D0EA6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07C5E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53 [0.594-0.956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3F1ED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54 [0.594-0.957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8E9FE7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750 [0.591-0.952]*</w:t>
            </w:r>
          </w:p>
        </w:tc>
      </w:tr>
      <w:tr w:rsidR="0078220F" w:rsidRPr="006E49CA" w14:paraId="2C74957A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80DE5B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ize of household (1 or 2 membe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DF051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D296B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EC2C8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0FD61B54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9734C7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–4 member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0666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6 [0.559-0.746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F5220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6 [0.559-0.746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286C7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646 [0.559-0.747]***</w:t>
            </w:r>
          </w:p>
        </w:tc>
      </w:tr>
      <w:tr w:rsidR="0078220F" w:rsidRPr="006E49CA" w14:paraId="18841C6B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E30FED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≥ 5 member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E6C99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449 [0.362-0.558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D0A58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451 [0.363-0.559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6B400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451 [0.364-0.560]***</w:t>
            </w:r>
          </w:p>
        </w:tc>
      </w:tr>
      <w:tr w:rsidR="0078220F" w:rsidRPr="006E49CA" w14:paraId="775EB32C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43007A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Household with members aged 60 or old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76065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DEE08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592EA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55C8D137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0C9347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7ABAA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631 [1.396-1.905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5834F2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629 [1.394-1.903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F4074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631 [1.396-1.906]***</w:t>
            </w:r>
          </w:p>
        </w:tc>
      </w:tr>
      <w:tr w:rsidR="0078220F" w:rsidRPr="006E49CA" w14:paraId="43588F86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0F0652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lastRenderedPageBreak/>
              <w:t>Household with children 5 years or young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723B60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5CA59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48A7C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78220F" w:rsidRPr="006E49CA" w14:paraId="460258B9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86DD8C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EE23D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27 [0.762-1.129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E1E31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30 [0.764-1.131]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D1F07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28 [0.762-1.129]</w:t>
            </w:r>
          </w:p>
        </w:tc>
      </w:tr>
      <w:tr w:rsidR="0078220F" w:rsidRPr="006E49CA" w14:paraId="65D7156B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128F17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Urban area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08560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362 [0.301-0.434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D9EB6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371 [0.309-0.445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283DC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375 [0.277-0.506]***</w:t>
            </w:r>
          </w:p>
        </w:tc>
      </w:tr>
      <w:tr w:rsidR="0078220F" w:rsidRPr="006E49CA" w14:paraId="2D38E4C2" w14:textId="77777777" w:rsidTr="006377A9">
        <w:trPr>
          <w:trHeight w:val="20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14:paraId="075D9C1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evel 2: Department (n = 33)</w:t>
            </w:r>
          </w:p>
        </w:tc>
      </w:tr>
      <w:tr w:rsidR="0078220F" w:rsidRPr="006E49CA" w14:paraId="0425211D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ACC33C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ensity of health-care professional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CAD00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9C7B49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87 [0.976-0.999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325CF7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88 [0.976-0.999]*</w:t>
            </w:r>
          </w:p>
        </w:tc>
      </w:tr>
      <w:tr w:rsidR="0078220F" w:rsidRPr="006E49CA" w14:paraId="2ECDD604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73FD8D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ensity of hospital be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D2C90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779C1A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59 [0.924-0.995]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AC5F3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57 [0.923-0.991]*</w:t>
            </w:r>
          </w:p>
        </w:tc>
      </w:tr>
      <w:tr w:rsidR="0078220F" w:rsidRPr="006E49CA" w14:paraId="27B4F983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9815CC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Multi-dimensional poverty incidenc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88EB6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BAD1E4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57 [0.934-0.980]***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12CFA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957 [0.934-0.981]***</w:t>
            </w:r>
          </w:p>
        </w:tc>
      </w:tr>
      <w:tr w:rsidR="0078220F" w:rsidRPr="006E49CA" w14:paraId="5469A80D" w14:textId="77777777" w:rsidTr="006377A9">
        <w:trPr>
          <w:trHeight w:val="20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14:paraId="64D4D7DA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andom effects</w:t>
            </w:r>
          </w:p>
        </w:tc>
      </w:tr>
      <w:tr w:rsidR="0078220F" w:rsidRPr="006E49CA" w14:paraId="340A5BEB" w14:textId="77777777" w:rsidTr="006377A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06"/>
            </w:tblGrid>
            <w:tr w:rsidR="0078220F" w:rsidRPr="006E49CA" w14:paraId="430F1B3E" w14:textId="77777777" w:rsidTr="006377A9">
              <w:trPr>
                <w:trHeight w:val="300"/>
                <w:tblCellSpacing w:w="0" w:type="dxa"/>
              </w:trPr>
              <w:tc>
                <w:tcPr>
                  <w:tcW w:w="329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60DD1A" w14:textId="77777777" w:rsidR="0078220F" w:rsidRPr="006E49CA" w:rsidRDefault="0078220F" w:rsidP="006377A9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es-CO"/>
                    </w:rPr>
                  </w:pPr>
                  <w:r w:rsidRPr="006E49CA">
                    <w:rPr>
                      <w:rFonts w:eastAsia="Times New Roman" w:cs="Times New Roman"/>
                      <w:noProof/>
                      <w:color w:val="000000"/>
                      <w:sz w:val="20"/>
                      <w:szCs w:val="20"/>
                      <w:lang w:val="en-PH" w:eastAsia="en-PH"/>
                    </w:rPr>
                    <w:drawing>
                      <wp:anchor distT="0" distB="0" distL="114300" distR="114300" simplePos="0" relativeHeight="251659264" behindDoc="0" locked="0" layoutInCell="1" allowOverlap="1" wp14:anchorId="68AA2514" wp14:editId="625D6A2C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19050</wp:posOffset>
                        </wp:positionV>
                        <wp:extent cx="190500" cy="161925"/>
                        <wp:effectExtent l="0" t="0" r="0" b="9525"/>
                        <wp:wrapNone/>
                        <wp:docPr id="1" name="Picture 1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8EE6D96-B5E3-434E-B954-E1796DA66A8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10">
                                  <a:extLst>
                                    <a:ext uri="{FF2B5EF4-FFF2-40B4-BE49-F238E27FC236}">
                                      <a16:creationId xmlns:a16="http://schemas.microsoft.com/office/drawing/2014/main" id="{B8EE6D96-B5E3-434E-B954-E1796DA66A8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3594E979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CD998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28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87B05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8449A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68</w:t>
            </w:r>
          </w:p>
        </w:tc>
      </w:tr>
      <w:tr w:rsidR="0078220F" w:rsidRPr="006E49CA" w14:paraId="0B047441" w14:textId="77777777" w:rsidTr="006377A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06"/>
            </w:tblGrid>
            <w:tr w:rsidR="0078220F" w:rsidRPr="006E49CA" w14:paraId="01BB27D0" w14:textId="77777777" w:rsidTr="006377A9">
              <w:trPr>
                <w:trHeight w:val="300"/>
                <w:tblCellSpacing w:w="0" w:type="dxa"/>
              </w:trPr>
              <w:tc>
                <w:tcPr>
                  <w:tcW w:w="329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750E88" w14:textId="77777777" w:rsidR="0078220F" w:rsidRPr="006E49CA" w:rsidRDefault="0078220F" w:rsidP="006377A9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es-CO"/>
                    </w:rPr>
                  </w:pPr>
                  <w:r w:rsidRPr="006E49CA">
                    <w:rPr>
                      <w:rFonts w:eastAsia="Times New Roman" w:cs="Times New Roman"/>
                      <w:noProof/>
                      <w:color w:val="000000"/>
                      <w:sz w:val="20"/>
                      <w:szCs w:val="20"/>
                      <w:lang w:val="en-PH" w:eastAsia="en-PH"/>
                    </w:rPr>
                    <w:drawing>
                      <wp:anchor distT="0" distB="0" distL="114300" distR="114300" simplePos="0" relativeHeight="251660288" behindDoc="0" locked="0" layoutInCell="1" allowOverlap="1" wp14:anchorId="34BF0821" wp14:editId="1FA7B447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19050</wp:posOffset>
                        </wp:positionV>
                        <wp:extent cx="200025" cy="180975"/>
                        <wp:effectExtent l="0" t="0" r="9525" b="9525"/>
                        <wp:wrapNone/>
                        <wp:docPr id="9" name="Picture 9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49F6B20-DD48-4C9D-BCA7-AE513E82351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14">
                                  <a:extLst>
                                    <a:ext uri="{FF2B5EF4-FFF2-40B4-BE49-F238E27FC236}">
                                      <a16:creationId xmlns:a16="http://schemas.microsoft.com/office/drawing/2014/main" id="{B49F6B20-DD48-4C9D-BCA7-AE513E82351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002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6E49CA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es-CO"/>
                    </w:rPr>
                    <w:t> </w:t>
                  </w:r>
                </w:p>
              </w:tc>
            </w:tr>
          </w:tbl>
          <w:p w14:paraId="03F31714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C91CC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62E0B3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52DD6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300</w:t>
            </w:r>
          </w:p>
        </w:tc>
      </w:tr>
      <w:tr w:rsidR="0078220F" w:rsidRPr="006E49CA" w14:paraId="65C530C9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EC8EF2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  <w:p w14:paraId="4234AFA2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PH" w:eastAsia="en-PH"/>
              </w:rPr>
              <w:drawing>
                <wp:anchor distT="0" distB="0" distL="114300" distR="114300" simplePos="0" relativeHeight="251661312" behindDoc="0" locked="0" layoutInCell="1" allowOverlap="1" wp14:anchorId="7FBBDCE8" wp14:editId="6516BDAB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445</wp:posOffset>
                  </wp:positionV>
                  <wp:extent cx="981075" cy="171450"/>
                  <wp:effectExtent l="0" t="0" r="9525" b="0"/>
                  <wp:wrapNone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06F59E6-C966-44E5-9389-8E7CC2269F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906F59E6-C966-44E5-9389-8E7CC2269F5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714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42ABE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C96C6C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514B5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0.136</w:t>
            </w:r>
          </w:p>
        </w:tc>
      </w:tr>
      <w:tr w:rsidR="0078220F" w:rsidRPr="006E49CA" w14:paraId="59F686FB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ED6E7A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PC Rural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27B427E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8.03%</w:t>
            </w:r>
          </w:p>
        </w:tc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456B536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.43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6BA71B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.85%</w:t>
            </w:r>
          </w:p>
        </w:tc>
      </w:tr>
      <w:tr w:rsidR="0078220F" w:rsidRPr="006E49CA" w14:paraId="34260FC1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1A532A8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PC Urban</w:t>
            </w:r>
          </w:p>
        </w:tc>
        <w:tc>
          <w:tcPr>
            <w:tcW w:w="0" w:type="auto"/>
            <w:vMerge/>
            <w:vAlign w:val="center"/>
            <w:hideMark/>
          </w:tcPr>
          <w:p w14:paraId="19955151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5D54B0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86A99E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5.64%</w:t>
            </w:r>
          </w:p>
        </w:tc>
      </w:tr>
      <w:tr w:rsidR="0078220F" w:rsidRPr="006E49CA" w14:paraId="19C25722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373488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Log Likelihoo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E721F1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5345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0E00E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5335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457C68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-5329.2</w:t>
            </w:r>
          </w:p>
        </w:tc>
      </w:tr>
      <w:tr w:rsidR="0078220F" w:rsidRPr="006E49CA" w14:paraId="33B9E3C5" w14:textId="77777777" w:rsidTr="006377A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95736A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LR Chi 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798EF6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7.22*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6E4AF5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9.09*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3E7FCD" w14:textId="77777777" w:rsidR="0078220F" w:rsidRPr="006E49CA" w:rsidRDefault="0078220F" w:rsidP="006377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1.65***</w:t>
            </w:r>
          </w:p>
        </w:tc>
      </w:tr>
      <w:tr w:rsidR="0078220F" w:rsidRPr="006E49CA" w14:paraId="76BB4CC4" w14:textId="77777777" w:rsidTr="006377A9">
        <w:trPr>
          <w:trHeight w:val="20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14:paraId="7D63BFA0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*</w:t>
            </w: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P-value &lt; 0.05, </w:t>
            </w: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**</w:t>
            </w: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p- value &lt; 0.01, </w:t>
            </w:r>
            <w:r w:rsidRPr="006E49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*** </w:t>
            </w: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- value &lt; 0.001</w:t>
            </w:r>
          </w:p>
        </w:tc>
      </w:tr>
      <w:tr w:rsidR="0078220F" w:rsidRPr="006E49CA" w14:paraId="75C02DCE" w14:textId="77777777" w:rsidTr="006377A9">
        <w:trPr>
          <w:trHeight w:val="20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14:paraId="0A7CEDEC" w14:textId="77777777" w:rsidR="0078220F" w:rsidRPr="006E49CA" w:rsidRDefault="0078220F" w:rsidP="006377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E49C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†No contextual variables, †† With contextual variables, ††† With contextual variables and the interaction rural/urban and department</w:t>
            </w:r>
          </w:p>
        </w:tc>
      </w:tr>
    </w:tbl>
    <w:p w14:paraId="59CA336D" w14:textId="77777777" w:rsidR="0078220F" w:rsidRDefault="0078220F"/>
    <w:sectPr w:rsidR="00782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20F"/>
    <w:rsid w:val="0078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2A9EF"/>
  <w15:chartTrackingRefBased/>
  <w15:docId w15:val="{A490B838-B727-457B-A725-92F2B6663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20F"/>
    <w:pPr>
      <w:spacing w:line="480" w:lineRule="auto"/>
      <w:jc w:val="both"/>
    </w:pPr>
    <w:rPr>
      <w:rFonts w:ascii="Times New Roman" w:eastAsiaTheme="minorHAnsi" w:hAnsi="Times New Roman"/>
      <w:kern w:val="0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22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7-17T15:42:00Z</dcterms:created>
  <dcterms:modified xsi:type="dcterms:W3CDTF">2023-07-17T15:42:00Z</dcterms:modified>
</cp:coreProperties>
</file>